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CFE2B6" w14:textId="4B78E684" w:rsidR="005434FA" w:rsidRPr="00846675" w:rsidRDefault="00846675" w:rsidP="00F37F61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846675">
        <w:rPr>
          <w:rFonts w:ascii="Times New Roman" w:eastAsia="Arial" w:hAnsi="Times New Roman" w:cs="Times New Roman"/>
          <w:b/>
          <w:bCs/>
          <w:spacing w:val="-1"/>
          <w:sz w:val="32"/>
          <w:szCs w:val="32"/>
        </w:rPr>
        <w:t>M</w:t>
      </w:r>
      <w:r w:rsidRPr="00846675">
        <w:rPr>
          <w:rFonts w:ascii="Times New Roman" w:eastAsia="Arial" w:hAnsi="Times New Roman" w:cs="Times New Roman"/>
          <w:b/>
          <w:bCs/>
          <w:sz w:val="32"/>
          <w:szCs w:val="32"/>
        </w:rPr>
        <w:t>ol</w:t>
      </w:r>
      <w:r w:rsidRPr="00846675">
        <w:rPr>
          <w:rFonts w:ascii="Times New Roman" w:eastAsia="Arial" w:hAnsi="Times New Roman" w:cs="Times New Roman"/>
          <w:b/>
          <w:bCs/>
          <w:spacing w:val="1"/>
          <w:sz w:val="32"/>
          <w:szCs w:val="32"/>
        </w:rPr>
        <w:t>ec</w:t>
      </w:r>
      <w:r w:rsidRPr="00846675">
        <w:rPr>
          <w:rFonts w:ascii="Times New Roman" w:eastAsia="Arial" w:hAnsi="Times New Roman" w:cs="Times New Roman"/>
          <w:b/>
          <w:bCs/>
          <w:sz w:val="32"/>
          <w:szCs w:val="32"/>
        </w:rPr>
        <w:t>ul</w:t>
      </w:r>
      <w:r w:rsidRPr="00846675">
        <w:rPr>
          <w:rFonts w:ascii="Times New Roman" w:eastAsia="Arial" w:hAnsi="Times New Roman" w:cs="Times New Roman"/>
          <w:b/>
          <w:bCs/>
          <w:spacing w:val="1"/>
          <w:sz w:val="32"/>
          <w:szCs w:val="32"/>
        </w:rPr>
        <w:t>a</w:t>
      </w:r>
      <w:r w:rsidRPr="00846675">
        <w:rPr>
          <w:rFonts w:ascii="Times New Roman" w:eastAsia="Arial" w:hAnsi="Times New Roman" w:cs="Times New Roman"/>
          <w:b/>
          <w:bCs/>
          <w:sz w:val="32"/>
          <w:szCs w:val="32"/>
        </w:rPr>
        <w:t>r</w:t>
      </w:r>
      <w:r w:rsidRPr="00846675">
        <w:rPr>
          <w:rFonts w:ascii="Times New Roman" w:eastAsia="Arial" w:hAnsi="Times New Roman" w:cs="Times New Roman"/>
          <w:b/>
          <w:bCs/>
          <w:spacing w:val="-1"/>
          <w:sz w:val="32"/>
          <w:szCs w:val="32"/>
        </w:rPr>
        <w:t xml:space="preserve"> </w:t>
      </w:r>
      <w:r w:rsidR="008000AF">
        <w:rPr>
          <w:rFonts w:ascii="Times New Roman" w:eastAsia="Arial" w:hAnsi="Times New Roman" w:cs="Times New Roman"/>
          <w:b/>
          <w:bCs/>
          <w:sz w:val="32"/>
          <w:szCs w:val="32"/>
        </w:rPr>
        <w:t>p</w:t>
      </w:r>
      <w:r w:rsidRPr="00846675">
        <w:rPr>
          <w:rFonts w:ascii="Times New Roman" w:eastAsia="Arial" w:hAnsi="Times New Roman" w:cs="Times New Roman"/>
          <w:b/>
          <w:bCs/>
          <w:sz w:val="32"/>
          <w:szCs w:val="32"/>
        </w:rPr>
        <w:t>rofiling</w:t>
      </w:r>
      <w:r w:rsidRPr="00846675">
        <w:rPr>
          <w:rFonts w:ascii="Times New Roman" w:eastAsia="Arial" w:hAnsi="Times New Roman" w:cs="Times New Roman"/>
          <w:b/>
          <w:bCs/>
          <w:spacing w:val="2"/>
          <w:sz w:val="32"/>
          <w:szCs w:val="32"/>
        </w:rPr>
        <w:t xml:space="preserve"> </w:t>
      </w:r>
      <w:r w:rsidR="008000AF">
        <w:rPr>
          <w:rFonts w:ascii="Times New Roman" w:eastAsia="Arial" w:hAnsi="Times New Roman" w:cs="Times New Roman"/>
          <w:b/>
          <w:bCs/>
          <w:spacing w:val="-5"/>
          <w:sz w:val="32"/>
          <w:szCs w:val="32"/>
        </w:rPr>
        <w:t>a</w:t>
      </w:r>
      <w:r w:rsidRPr="00846675">
        <w:rPr>
          <w:rFonts w:ascii="Times New Roman" w:eastAsia="Arial" w:hAnsi="Times New Roman" w:cs="Times New Roman"/>
          <w:b/>
          <w:bCs/>
          <w:spacing w:val="1"/>
          <w:sz w:val="32"/>
          <w:szCs w:val="32"/>
        </w:rPr>
        <w:t>ssa</w:t>
      </w:r>
      <w:r w:rsidRPr="00846675">
        <w:rPr>
          <w:rFonts w:ascii="Times New Roman" w:eastAsia="Arial" w:hAnsi="Times New Roman" w:cs="Times New Roman"/>
          <w:b/>
          <w:bCs/>
          <w:spacing w:val="-6"/>
          <w:sz w:val="32"/>
          <w:szCs w:val="32"/>
        </w:rPr>
        <w:t>y</w:t>
      </w:r>
      <w:r w:rsidRPr="00846675">
        <w:rPr>
          <w:rFonts w:ascii="Times New Roman" w:eastAsia="Arial" w:hAnsi="Times New Roman" w:cs="Times New Roman"/>
          <w:b/>
          <w:bCs/>
          <w:sz w:val="32"/>
          <w:szCs w:val="32"/>
        </w:rPr>
        <w:t>s</w:t>
      </w:r>
      <w:r>
        <w:rPr>
          <w:rFonts w:ascii="Times New Roman" w:eastAsia="Arial" w:hAnsi="Times New Roman" w:cs="Times New Roman"/>
          <w:b/>
          <w:bCs/>
          <w:sz w:val="32"/>
          <w:szCs w:val="32"/>
        </w:rPr>
        <w:t xml:space="preserve"> method </w:t>
      </w:r>
    </w:p>
    <w:p w14:paraId="4E088BB0" w14:textId="6FDD1086" w:rsidR="00700510" w:rsidRPr="00197444" w:rsidRDefault="00700510" w:rsidP="00F37F6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  <w:u w:val="single"/>
        </w:rPr>
      </w:pPr>
      <w:r w:rsidRPr="00197444">
        <w:rPr>
          <w:rFonts w:ascii="Times New Roman" w:hAnsi="Times New Roman" w:cs="Times New Roman"/>
          <w:b/>
          <w:bCs/>
          <w:sz w:val="28"/>
          <w:szCs w:val="28"/>
        </w:rPr>
        <w:t>OncoGuide™ NCC Oncopanel</w:t>
      </w:r>
    </w:p>
    <w:p w14:paraId="5030260E" w14:textId="59BD9227" w:rsidR="00C76D96" w:rsidRDefault="00700510" w:rsidP="00F37F61">
      <w:pPr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197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The Innovation Genome Center of RIKEN GENESIS Co., Ltd performed sequencing </w:t>
      </w:r>
      <w:r w:rsidR="00197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on</w:t>
      </w:r>
      <w:r w:rsidRPr="00197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A718CB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the </w:t>
      </w:r>
      <w:r w:rsidR="00D306FF" w:rsidRPr="00197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N</w:t>
      </w:r>
      <w:r w:rsidR="006B0D73" w:rsidRPr="00197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t</w:t>
      </w:r>
      <w:r w:rsidR="00197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</w:t>
      </w:r>
      <w:r w:rsidR="006B0D73" w:rsidRPr="00197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q</w:t>
      </w:r>
      <w:r w:rsidR="0068013F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550Dx (Illumina, San Diego, CA)</w:t>
      </w:r>
      <w:r w:rsidR="006B0D73" w:rsidRPr="00197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.</w:t>
      </w:r>
      <w:r w:rsidR="00C76D9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Data analysis was performed using </w:t>
      </w:r>
      <w:r w:rsidR="00C76D96" w:rsidRPr="00C76D9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OncoGuide</w:t>
      </w:r>
      <w:r w:rsidR="00C76D96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™</w:t>
      </w:r>
      <w:r w:rsidR="00C76D96" w:rsidRPr="00C76D9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NCC OncoPanel Analysis Program</w:t>
      </w:r>
      <w:r w:rsidR="00C76D96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</w:t>
      </w:r>
      <w:r w:rsidR="00C76D9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ver.1.02-00</w:t>
      </w:r>
      <w:r w:rsidR="009715BB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., which is original NGS data analysis pipeline from the Sysmex Corporation and </w:t>
      </w:r>
      <w:r w:rsidR="001564C1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c</w:t>
      </w:r>
      <w:r w:rsidR="001564C1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onsists of </w:t>
      </w:r>
      <w:r w:rsidR="001564C1" w:rsidRPr="001564C1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Burrows-Wheeler Aligner</w:t>
      </w:r>
      <w:r w:rsidR="001564C1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(alignment tool), cisCall-7.1.7 (variant caller) and cisAnnotate-1.1.4 (</w:t>
      </w:r>
      <w:r w:rsidR="00525DD2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</w:t>
      </w:r>
      <w:r w:rsidR="001564C1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nnotation tool).</w:t>
      </w:r>
    </w:p>
    <w:p w14:paraId="643F49FA" w14:textId="1FA91966" w:rsidR="00700510" w:rsidRPr="0068013F" w:rsidRDefault="0068013F" w:rsidP="00F37F61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68013F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  <w:t>FoundationOne</w:t>
      </w:r>
      <w:r w:rsidRPr="0068013F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  <w:vertAlign w:val="superscript"/>
        </w:rPr>
        <w:t>®</w:t>
      </w:r>
      <w:r w:rsidRPr="0068013F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 xml:space="preserve"> CDx</w:t>
      </w:r>
    </w:p>
    <w:p w14:paraId="5B052443" w14:textId="4C07BE94" w:rsidR="00D306FF" w:rsidRPr="00846675" w:rsidRDefault="0068013F" w:rsidP="00846675">
      <w:pPr>
        <w:spacing w:line="480" w:lineRule="auto"/>
      </w:pPr>
      <w:r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FoundationOne</w:t>
      </w:r>
      <w:r w:rsidRPr="007214D0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CDx</w:t>
      </w:r>
      <w:r w:rsidR="00D306FF" w:rsidRPr="00197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was only performed and analyzed at the Foundtation Medicine, Inc., which undisclosed molecular profiling assay protocol, including sequencing and bioinformatics</w:t>
      </w:r>
      <w:r w:rsidR="005434F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method.</w:t>
      </w:r>
    </w:p>
    <w:p w14:paraId="43BBEDF7" w14:textId="538F5C26" w:rsidR="00DE4BF0" w:rsidRDefault="0068013F" w:rsidP="00F37F61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  <w:r w:rsidRPr="0068013F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Oncomine</w:t>
      </w:r>
      <w:r w:rsidRPr="0068013F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  <w:vertAlign w:val="superscript"/>
        </w:rPr>
        <w:t xml:space="preserve">TM </w:t>
      </w:r>
      <w:r w:rsidRPr="0068013F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Target Test</w:t>
      </w:r>
    </w:p>
    <w:p w14:paraId="219EC611" w14:textId="0813FDBD" w:rsidR="00DE4BF0" w:rsidRPr="00DE4BF0" w:rsidRDefault="00DE4BF0" w:rsidP="00F37F61">
      <w:pPr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quencing was performed by Ion PG</w:t>
      </w:r>
      <w:r w:rsidR="00544A3B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M</w:t>
      </w:r>
      <w:r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Dx Sequencer </w:t>
      </w:r>
      <w:r w:rsidR="00544A3B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(</w:t>
      </w:r>
      <w:r w:rsidR="00544A3B" w:rsidRPr="00C338B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Thermo Fisher Scientific, Waltham, MA</w:t>
      </w:r>
      <w:r w:rsidR="00544A3B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) at Osaka University hospital. </w:t>
      </w:r>
      <w:r w:rsidRPr="00DE4BF0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Analysis of sequencing raw data was performed by Torrent Suite </w:t>
      </w:r>
      <w:r w:rsidRPr="002C631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v</w:t>
      </w:r>
      <w:r w:rsidR="00F37F61" w:rsidRPr="002C631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.</w:t>
      </w:r>
      <w:r w:rsidR="0061565C" w:rsidRPr="002C631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5</w:t>
      </w:r>
      <w:r w:rsidRPr="002C631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.4 </w:t>
      </w:r>
      <w:r w:rsidR="00F37F61" w:rsidRPr="002C631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software program </w:t>
      </w:r>
      <w:r w:rsidRPr="002C631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(Thermo Fisher Scientific, Waltham, MA). </w:t>
      </w:r>
      <w:r w:rsidR="001564C1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Tvc 4.50-0 (SNAPSHOT)</w:t>
      </w:r>
      <w:r w:rsidRPr="002C631A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and </w:t>
      </w:r>
      <w:r w:rsidR="001564C1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Oncomine Reporter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(</w:t>
      </w:r>
      <w:r w:rsidRPr="00C338B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Thermo Fisher Scientific, Waltham, MA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)</w:t>
      </w:r>
      <w:r w:rsidRPr="00DE4BF0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were used for variant calling and </w:t>
      </w:r>
      <w:r w:rsidR="001564C1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genome annotation</w:t>
      </w:r>
      <w:r w:rsidRPr="00DE4BF0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, respectively.</w:t>
      </w:r>
    </w:p>
    <w:p w14:paraId="70456D7C" w14:textId="2C7845E7" w:rsidR="00D306FF" w:rsidRPr="00197444" w:rsidRDefault="00197444" w:rsidP="00F37F61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197444"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  <w:lastRenderedPageBreak/>
        <w:t xml:space="preserve">Ion </w:t>
      </w:r>
      <w:r w:rsidRPr="00197444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Ampliseq</w:t>
      </w:r>
      <w:r w:rsidR="002B4367" w:rsidRPr="009F2C7F">
        <w:rPr>
          <w:rFonts w:ascii="Times New Roman" w:eastAsia="游ゴシック" w:hAnsi="Times New Roman" w:cs="Times New Roman"/>
          <w:color w:val="000000" w:themeColor="text1"/>
          <w:sz w:val="24"/>
          <w:szCs w:val="28"/>
          <w:shd w:val="clear" w:color="auto" w:fill="FFFFFF"/>
        </w:rPr>
        <w:t>™</w:t>
      </w:r>
      <w:r w:rsidRPr="00197444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 xml:space="preserve"> cancer hotspot panel v2 </w:t>
      </w:r>
    </w:p>
    <w:p w14:paraId="4F5F970D" w14:textId="7FC3999A" w:rsidR="00700510" w:rsidRPr="0068013F" w:rsidRDefault="00303F59" w:rsidP="00F37F61">
      <w:pPr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D</w:t>
      </w:r>
      <w:r w:rsidR="00197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partment of genome biology at Kindai University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performed sequencing on the Ion </w:t>
      </w:r>
      <w:r w:rsidR="00544A3B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PGM</w:t>
      </w:r>
      <w:r w:rsidR="00F37F61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or Ion Proton sequencer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(</w:t>
      </w:r>
      <w:r w:rsidRPr="00C338B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Thermo Fisher Scientific, Waltham, MA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).</w:t>
      </w:r>
      <w:r w:rsidR="00C76D96" w:rsidRPr="00C76D9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C76D96" w:rsidRPr="00197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equence alignment and base calling used</w:t>
      </w:r>
      <w:r w:rsidR="00197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Torrent Suite v.5.2 software program, </w:t>
      </w:r>
      <w:r w:rsidR="00C76D96" w:rsidRPr="00197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followed by variant calling </w:t>
      </w:r>
      <w:r w:rsidR="00C76D9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using </w:t>
      </w:r>
      <w:r w:rsidR="00197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Variant Caller plugin v.5.2</w:t>
      </w:r>
      <w:r w:rsidR="00C76D9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(</w:t>
      </w:r>
      <w:r w:rsidR="00C76D96" w:rsidRPr="00C338B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Thermo Fisher Scientific, Waltham, MA</w:t>
      </w:r>
      <w:r w:rsidR="00C76D9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).</w:t>
      </w:r>
      <w:r w:rsidR="00197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, and</w:t>
      </w:r>
      <w:r w:rsidR="00C76D9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C76D96" w:rsidRPr="00DE4BF0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equencing coverage analysis</w:t>
      </w:r>
      <w:r w:rsidR="00C76D96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using</w:t>
      </w:r>
      <w:r w:rsidR="00197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Coverage </w:t>
      </w:r>
      <w:r w:rsidR="00DE4BF0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</w:t>
      </w:r>
      <w:r w:rsidR="00197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nalysis plugin v5.2</w:t>
      </w:r>
      <w:r w:rsidR="00DE4BF0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(</w:t>
      </w:r>
      <w:r w:rsidR="00DE4BF0" w:rsidRPr="00C338B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Thermo Fisher Scientific, Waltham, MA</w:t>
      </w:r>
      <w:r w:rsidR="00DE4BF0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)</w:t>
      </w:r>
      <w:r w:rsidR="00197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.</w:t>
      </w:r>
    </w:p>
    <w:sectPr w:rsidR="00700510" w:rsidRPr="006801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D6D5BE" w14:textId="77777777" w:rsidR="00E57153" w:rsidRDefault="00E57153" w:rsidP="00197444">
      <w:r>
        <w:separator/>
      </w:r>
    </w:p>
  </w:endnote>
  <w:endnote w:type="continuationSeparator" w:id="0">
    <w:p w14:paraId="6956F8F8" w14:textId="77777777" w:rsidR="00E57153" w:rsidRDefault="00E57153" w:rsidP="00197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C1B1DA" w14:textId="77777777" w:rsidR="00E57153" w:rsidRDefault="00E57153" w:rsidP="00197444">
      <w:r>
        <w:separator/>
      </w:r>
    </w:p>
  </w:footnote>
  <w:footnote w:type="continuationSeparator" w:id="0">
    <w:p w14:paraId="7CA37A1C" w14:textId="77777777" w:rsidR="00E57153" w:rsidRDefault="00E57153" w:rsidP="001974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510"/>
    <w:rsid w:val="000C100F"/>
    <w:rsid w:val="001360E1"/>
    <w:rsid w:val="001564C1"/>
    <w:rsid w:val="00197444"/>
    <w:rsid w:val="002B4367"/>
    <w:rsid w:val="002C631A"/>
    <w:rsid w:val="00303F59"/>
    <w:rsid w:val="003073C3"/>
    <w:rsid w:val="00525DD2"/>
    <w:rsid w:val="005434FA"/>
    <w:rsid w:val="00544A3B"/>
    <w:rsid w:val="0061565C"/>
    <w:rsid w:val="0068013F"/>
    <w:rsid w:val="006B0D73"/>
    <w:rsid w:val="00700510"/>
    <w:rsid w:val="008000AF"/>
    <w:rsid w:val="00846675"/>
    <w:rsid w:val="00885FB5"/>
    <w:rsid w:val="00970E3A"/>
    <w:rsid w:val="009715BB"/>
    <w:rsid w:val="009D5A09"/>
    <w:rsid w:val="00A67BC0"/>
    <w:rsid w:val="00A718CB"/>
    <w:rsid w:val="00AB3B44"/>
    <w:rsid w:val="00C33839"/>
    <w:rsid w:val="00C76D96"/>
    <w:rsid w:val="00CA7F8C"/>
    <w:rsid w:val="00D15793"/>
    <w:rsid w:val="00D306FF"/>
    <w:rsid w:val="00DC2F29"/>
    <w:rsid w:val="00DE4BF0"/>
    <w:rsid w:val="00E40D56"/>
    <w:rsid w:val="00E57153"/>
    <w:rsid w:val="00F30252"/>
    <w:rsid w:val="00F3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63A322"/>
  <w15:chartTrackingRefBased/>
  <w15:docId w15:val="{8D3156D3-F614-4A03-8B36-CCA883171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44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97444"/>
  </w:style>
  <w:style w:type="paragraph" w:styleId="a5">
    <w:name w:val="footer"/>
    <w:basedOn w:val="a"/>
    <w:link w:val="a6"/>
    <w:uiPriority w:val="99"/>
    <w:unhideWhenUsed/>
    <w:rsid w:val="001974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974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5</cp:revision>
  <dcterms:created xsi:type="dcterms:W3CDTF">2021-01-13T09:44:00Z</dcterms:created>
  <dcterms:modified xsi:type="dcterms:W3CDTF">2021-01-16T04:05:00Z</dcterms:modified>
</cp:coreProperties>
</file>